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3-Accent5"/>
        <w:tblpPr w:leftFromText="180" w:rightFromText="180" w:vertAnchor="text" w:horzAnchor="margin" w:tblpY="111"/>
        <w:tblW w:w="5000" w:type="pct"/>
        <w:tblLook w:val="0420" w:firstRow="1" w:lastRow="0" w:firstColumn="0" w:lastColumn="0" w:noHBand="0" w:noVBand="1"/>
      </w:tblPr>
      <w:tblGrid>
        <w:gridCol w:w="5322"/>
        <w:gridCol w:w="2045"/>
        <w:gridCol w:w="1814"/>
        <w:gridCol w:w="1843"/>
        <w:gridCol w:w="1936"/>
      </w:tblGrid>
      <w:tr w:rsidR="000834BF" w14:paraId="51DF91D3" w14:textId="77777777" w:rsidTr="00A22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5000" w:type="pct"/>
            <w:gridSpan w:val="5"/>
            <w:shd w:val="clear" w:color="auto" w:fill="F2F2F2" w:themeFill="background1" w:themeFillShade="F2"/>
          </w:tcPr>
          <w:p w14:paraId="61D56063" w14:textId="03A76321" w:rsidR="000834BF" w:rsidRDefault="000834BF" w:rsidP="006747BB">
            <w:pPr>
              <w:contextualSpacing/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61A5634F">
              <w:rPr>
                <w:rFonts w:eastAsia="Times New Roman" w:cs="Times New Roman"/>
                <w:color w:val="C00000"/>
                <w:sz w:val="20"/>
                <w:szCs w:val="20"/>
              </w:rPr>
              <w:t>Supplemental Table</w:t>
            </w:r>
            <w:r>
              <w:rPr>
                <w:rFonts w:eastAsia="Times New Roman" w:cs="Times New Roman"/>
                <w:color w:val="C00000"/>
                <w:sz w:val="20"/>
                <w:szCs w:val="20"/>
              </w:rPr>
              <w:t xml:space="preserve"> </w:t>
            </w:r>
            <w:r w:rsidRPr="61A5634F">
              <w:rPr>
                <w:rFonts w:eastAsia="Times New Roman" w:cs="Times New Roman"/>
                <w:color w:val="C00000"/>
                <w:sz w:val="20"/>
                <w:szCs w:val="20"/>
              </w:rPr>
              <w:t>1</w:t>
            </w:r>
            <w:r w:rsidRPr="61A5634F">
              <w:rPr>
                <w:rFonts w:eastAsia="Times New Roman" w:cs="Times New Roman"/>
                <w:b w:val="0"/>
                <w:bCs w:val="0"/>
                <w:color w:val="C00000"/>
                <w:sz w:val="20"/>
                <w:szCs w:val="20"/>
              </w:rPr>
              <w:t>:</w:t>
            </w:r>
            <w:r w:rsidRPr="61A5634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22E7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Unweighted</w:t>
            </w:r>
            <w:r w:rsidR="0057558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Cox proportional hazard models for the</w:t>
            </w:r>
            <w:r w:rsidR="00A22E7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a</w:t>
            </w:r>
            <w:r w:rsidRPr="61A5634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ssociation between educational attainment and allostatic load status with risk of cancer death presented as </w:t>
            </w:r>
            <w:r w:rsidR="00A22E7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azard ratios</w:t>
            </w:r>
            <w:r w:rsidRPr="61A5634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A22E7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</w:t>
            </w:r>
            <w:r w:rsidRPr="61A5634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Rs) and associated 95% confidence intervals (CIs), among 4,677 non-Hispanic 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</w:t>
            </w:r>
            <w:r w:rsidRPr="61A5634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ack women participants with 24</w:t>
            </w:r>
            <w:r w:rsidR="002F263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  <w:r w:rsidRPr="61A5634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cancer-related deaths.</w:t>
            </w:r>
          </w:p>
        </w:tc>
      </w:tr>
      <w:tr w:rsidR="000834BF" w14:paraId="5E4EC83A" w14:textId="77777777" w:rsidTr="00A2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053" w:type="pct"/>
            <w:tcBorders>
              <w:left w:val="nil"/>
            </w:tcBorders>
          </w:tcPr>
          <w:p w14:paraId="08EA4005" w14:textId="77777777" w:rsidR="000834BF" w:rsidRDefault="000834BF" w:rsidP="006747BB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pct"/>
            <w:vAlign w:val="center"/>
          </w:tcPr>
          <w:p w14:paraId="1FBA701A" w14:textId="2A7FDF6A" w:rsidR="000834BF" w:rsidRDefault="000834BF" w:rsidP="006747BB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61A5634F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No.</w:t>
            </w:r>
            <w:r w:rsidR="00A22E7C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61A5634F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  <w:p w14:paraId="4E6B4ED7" w14:textId="77777777" w:rsidR="000834BF" w:rsidRDefault="000834BF" w:rsidP="006747BB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61A5634F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Cancer</w:t>
            </w:r>
          </w:p>
          <w:p w14:paraId="05BC6D31" w14:textId="77777777" w:rsidR="000834BF" w:rsidRDefault="000834BF" w:rsidP="006747BB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61A5634F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Deaths</w:t>
            </w:r>
          </w:p>
        </w:tc>
        <w:tc>
          <w:tcPr>
            <w:tcW w:w="2158" w:type="pct"/>
            <w:gridSpan w:val="3"/>
            <w:vAlign w:val="center"/>
          </w:tcPr>
          <w:p w14:paraId="28B5B789" w14:textId="5981CA4F" w:rsidR="000834BF" w:rsidRDefault="00A22E7C" w:rsidP="006747BB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Hazard</w:t>
            </w:r>
            <w:r w:rsidR="000834BF" w:rsidRPr="61A5634F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Ratio</w:t>
            </w:r>
            <w:r w:rsidR="000834BF" w:rsidRPr="61A5634F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HR</w:t>
            </w:r>
            <w:r w:rsidR="000834BF" w:rsidRPr="61A5634F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) and 95% Confidence Interval (CI)</w:t>
            </w:r>
          </w:p>
        </w:tc>
      </w:tr>
      <w:tr w:rsidR="000834BF" w14:paraId="501459B1" w14:textId="77777777" w:rsidTr="00A22E7C">
        <w:trPr>
          <w:trHeight w:val="285"/>
        </w:trPr>
        <w:tc>
          <w:tcPr>
            <w:tcW w:w="2053" w:type="pct"/>
          </w:tcPr>
          <w:p w14:paraId="0F644186" w14:textId="77777777" w:rsidR="000834BF" w:rsidRDefault="000834BF" w:rsidP="006747BB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pct"/>
            <w:vAlign w:val="center"/>
          </w:tcPr>
          <w:p w14:paraId="14326D1A" w14:textId="77777777" w:rsidR="000834BF" w:rsidRDefault="000834BF" w:rsidP="006747BB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58" w:type="pct"/>
            <w:gridSpan w:val="3"/>
            <w:vAlign w:val="center"/>
          </w:tcPr>
          <w:p w14:paraId="6D90337E" w14:textId="77777777" w:rsidR="000834BF" w:rsidRDefault="000834BF" w:rsidP="006747BB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834BF" w14:paraId="08DB8C23" w14:textId="77777777" w:rsidTr="00A2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tcW w:w="2053" w:type="pct"/>
          </w:tcPr>
          <w:p w14:paraId="37C1AAF3" w14:textId="77777777" w:rsidR="000834BF" w:rsidRDefault="000834BF" w:rsidP="006747BB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61A5634F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Educational Attainment and Allostatic Load Status</w:t>
            </w:r>
          </w:p>
        </w:tc>
        <w:tc>
          <w:tcPr>
            <w:tcW w:w="789" w:type="pct"/>
          </w:tcPr>
          <w:p w14:paraId="1BC80957" w14:textId="77777777" w:rsidR="000834BF" w:rsidRDefault="000834BF" w:rsidP="006747BB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0" w:type="pct"/>
          </w:tcPr>
          <w:p w14:paraId="641B1902" w14:textId="77777777" w:rsidR="000834BF" w:rsidRDefault="000834BF" w:rsidP="006747BB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61A5634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Unadjusted</w:t>
            </w:r>
          </w:p>
        </w:tc>
        <w:tc>
          <w:tcPr>
            <w:tcW w:w="711" w:type="pct"/>
          </w:tcPr>
          <w:p w14:paraId="7E9B49B9" w14:textId="77777777" w:rsidR="000834BF" w:rsidRDefault="000834BF" w:rsidP="006747BB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61A5634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ge Adjusted</w:t>
            </w:r>
          </w:p>
        </w:tc>
        <w:tc>
          <w:tcPr>
            <w:tcW w:w="747" w:type="pct"/>
          </w:tcPr>
          <w:p w14:paraId="266842E8" w14:textId="77777777" w:rsidR="000834BF" w:rsidRDefault="000834BF" w:rsidP="006747BB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61A5634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ully Adjusted</w:t>
            </w:r>
          </w:p>
        </w:tc>
      </w:tr>
      <w:tr w:rsidR="00B936EC" w14:paraId="4400FA8F" w14:textId="77777777" w:rsidTr="00A22E7C">
        <w:trPr>
          <w:trHeight w:val="240"/>
        </w:trPr>
        <w:tc>
          <w:tcPr>
            <w:tcW w:w="2053" w:type="pct"/>
          </w:tcPr>
          <w:p w14:paraId="699BC3A0" w14:textId="3C71F879" w:rsidR="00B936EC" w:rsidRDefault="00B936EC" w:rsidP="00B936EC">
            <w:pPr>
              <w:ind w:left="144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61A5634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llege graduate with low allostatic load</w:t>
            </w:r>
          </w:p>
        </w:tc>
        <w:tc>
          <w:tcPr>
            <w:tcW w:w="789" w:type="pct"/>
            <w:vAlign w:val="center"/>
          </w:tcPr>
          <w:p w14:paraId="17ACB1B6" w14:textId="36C5F782" w:rsidR="00B936EC" w:rsidRDefault="00B936EC" w:rsidP="00B936EC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 (2.3)</w:t>
            </w:r>
          </w:p>
        </w:tc>
        <w:tc>
          <w:tcPr>
            <w:tcW w:w="700" w:type="pct"/>
            <w:vAlign w:val="center"/>
          </w:tcPr>
          <w:p w14:paraId="572A4BC3" w14:textId="77777777" w:rsidR="00B936EC" w:rsidRDefault="00B936EC" w:rsidP="00B936EC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61A5634F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00 (Referent)</w:t>
            </w:r>
          </w:p>
        </w:tc>
        <w:tc>
          <w:tcPr>
            <w:tcW w:w="711" w:type="pct"/>
            <w:vAlign w:val="center"/>
          </w:tcPr>
          <w:p w14:paraId="0CA95DF8" w14:textId="77777777" w:rsidR="00B936EC" w:rsidRDefault="00B936EC" w:rsidP="00B936EC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61A5634F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00 (Referent)</w:t>
            </w:r>
          </w:p>
        </w:tc>
        <w:tc>
          <w:tcPr>
            <w:tcW w:w="747" w:type="pct"/>
            <w:vAlign w:val="center"/>
          </w:tcPr>
          <w:p w14:paraId="5886BCAC" w14:textId="77777777" w:rsidR="00B936EC" w:rsidRDefault="00B936EC" w:rsidP="00B936EC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61A5634F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00 (Referent)</w:t>
            </w:r>
          </w:p>
        </w:tc>
      </w:tr>
      <w:tr w:rsidR="00B936EC" w14:paraId="57BF90E7" w14:textId="77777777" w:rsidTr="00A2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2053" w:type="pct"/>
          </w:tcPr>
          <w:p w14:paraId="74992540" w14:textId="319B3B43" w:rsidR="00B936EC" w:rsidRDefault="00B936EC" w:rsidP="00B936EC">
            <w:pPr>
              <w:ind w:left="144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61A5634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llege graduate with high allostatic load</w:t>
            </w:r>
          </w:p>
        </w:tc>
        <w:tc>
          <w:tcPr>
            <w:tcW w:w="789" w:type="pct"/>
            <w:vAlign w:val="center"/>
          </w:tcPr>
          <w:p w14:paraId="3236F845" w14:textId="35080468" w:rsidR="00B936EC" w:rsidRDefault="00B936EC" w:rsidP="00B936EC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2 (4.7)</w:t>
            </w:r>
          </w:p>
        </w:tc>
        <w:tc>
          <w:tcPr>
            <w:tcW w:w="700" w:type="pct"/>
            <w:vAlign w:val="center"/>
          </w:tcPr>
          <w:p w14:paraId="01DF37D3" w14:textId="14CB9D5B" w:rsidR="00B936EC" w:rsidRDefault="00B936EC" w:rsidP="00B936EC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98 (0.74 – 5.28)</w:t>
            </w:r>
          </w:p>
        </w:tc>
        <w:tc>
          <w:tcPr>
            <w:tcW w:w="711" w:type="pct"/>
            <w:vAlign w:val="center"/>
          </w:tcPr>
          <w:p w14:paraId="6B6D5B70" w14:textId="05303E68" w:rsidR="00B936EC" w:rsidRDefault="00997AE2" w:rsidP="00B936EC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17 (0.44 – 3.14)</w:t>
            </w:r>
          </w:p>
        </w:tc>
        <w:tc>
          <w:tcPr>
            <w:tcW w:w="747" w:type="pct"/>
            <w:vAlign w:val="center"/>
          </w:tcPr>
          <w:p w14:paraId="5D59C3F6" w14:textId="7F5BEF1B" w:rsidR="00B936EC" w:rsidRDefault="00AB068A" w:rsidP="00B936EC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04 (0.39 – 2.77)</w:t>
            </w:r>
          </w:p>
        </w:tc>
      </w:tr>
      <w:tr w:rsidR="00B936EC" w14:paraId="50D3512F" w14:textId="77777777" w:rsidTr="00A22E7C">
        <w:trPr>
          <w:trHeight w:val="240"/>
        </w:trPr>
        <w:tc>
          <w:tcPr>
            <w:tcW w:w="2053" w:type="pct"/>
          </w:tcPr>
          <w:p w14:paraId="6B26D445" w14:textId="77777777" w:rsidR="00B936EC" w:rsidRDefault="00B936EC" w:rsidP="00B936EC">
            <w:pPr>
              <w:ind w:left="144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61A5634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ome college with low allostatic load</w:t>
            </w:r>
          </w:p>
        </w:tc>
        <w:tc>
          <w:tcPr>
            <w:tcW w:w="789" w:type="pct"/>
            <w:vAlign w:val="center"/>
          </w:tcPr>
          <w:p w14:paraId="4BAA398D" w14:textId="45E500ED" w:rsidR="00B936EC" w:rsidRDefault="00B936EC" w:rsidP="00B936EC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7 (3.2)</w:t>
            </w:r>
          </w:p>
        </w:tc>
        <w:tc>
          <w:tcPr>
            <w:tcW w:w="700" w:type="pct"/>
            <w:vAlign w:val="center"/>
          </w:tcPr>
          <w:p w14:paraId="5C6EB202" w14:textId="6BC12CF6" w:rsidR="00B936EC" w:rsidRDefault="00B936EC" w:rsidP="00B936EC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34 (0.53 – 3.39)</w:t>
            </w:r>
          </w:p>
        </w:tc>
        <w:tc>
          <w:tcPr>
            <w:tcW w:w="711" w:type="pct"/>
            <w:vAlign w:val="center"/>
          </w:tcPr>
          <w:p w14:paraId="1DAFE420" w14:textId="43320CA2" w:rsidR="00B936EC" w:rsidRDefault="00997AE2" w:rsidP="00B936EC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59 (0.63 – 4.04)</w:t>
            </w:r>
          </w:p>
        </w:tc>
        <w:tc>
          <w:tcPr>
            <w:tcW w:w="747" w:type="pct"/>
            <w:vAlign w:val="center"/>
          </w:tcPr>
          <w:p w14:paraId="7FCF5A97" w14:textId="279311B4" w:rsidR="00B936EC" w:rsidRDefault="00AB068A" w:rsidP="00B936EC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37 (0.53 – 3.51)</w:t>
            </w:r>
          </w:p>
        </w:tc>
      </w:tr>
      <w:tr w:rsidR="00B936EC" w14:paraId="6A8316A9" w14:textId="77777777" w:rsidTr="00A2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2053" w:type="pct"/>
          </w:tcPr>
          <w:p w14:paraId="55DE5B81" w14:textId="77777777" w:rsidR="00B936EC" w:rsidRDefault="00B936EC" w:rsidP="00B936EC">
            <w:pPr>
              <w:ind w:left="144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61A5634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ome college with high allostatic load</w:t>
            </w:r>
          </w:p>
        </w:tc>
        <w:tc>
          <w:tcPr>
            <w:tcW w:w="789" w:type="pct"/>
            <w:vAlign w:val="center"/>
          </w:tcPr>
          <w:p w14:paraId="4E693F20" w14:textId="1C57BD9D" w:rsidR="00B936EC" w:rsidRDefault="00B936EC" w:rsidP="00B936EC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8 (4.7)</w:t>
            </w:r>
          </w:p>
        </w:tc>
        <w:tc>
          <w:tcPr>
            <w:tcW w:w="700" w:type="pct"/>
            <w:vAlign w:val="center"/>
          </w:tcPr>
          <w:p w14:paraId="36A7919B" w14:textId="37D60C7E" w:rsidR="00B936EC" w:rsidRDefault="00B936EC" w:rsidP="00B936EC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.10 (0.87 – 5.07)</w:t>
            </w:r>
          </w:p>
        </w:tc>
        <w:tc>
          <w:tcPr>
            <w:tcW w:w="711" w:type="pct"/>
            <w:vAlign w:val="center"/>
          </w:tcPr>
          <w:p w14:paraId="5589BF20" w14:textId="6887621E" w:rsidR="00B936EC" w:rsidRDefault="00997AE2" w:rsidP="00B936EC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40 (0.58 – 3.39)</w:t>
            </w:r>
          </w:p>
        </w:tc>
        <w:tc>
          <w:tcPr>
            <w:tcW w:w="747" w:type="pct"/>
            <w:vAlign w:val="center"/>
          </w:tcPr>
          <w:p w14:paraId="207603F8" w14:textId="47245F37" w:rsidR="00B936EC" w:rsidRDefault="00AB068A" w:rsidP="00B936EC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18 (0.48 – 2.89)</w:t>
            </w:r>
          </w:p>
        </w:tc>
      </w:tr>
      <w:tr w:rsidR="00B936EC" w14:paraId="115591AE" w14:textId="77777777" w:rsidTr="00A22E7C">
        <w:trPr>
          <w:trHeight w:val="240"/>
        </w:trPr>
        <w:tc>
          <w:tcPr>
            <w:tcW w:w="2053" w:type="pct"/>
          </w:tcPr>
          <w:p w14:paraId="42093BDE" w14:textId="77777777" w:rsidR="00B936EC" w:rsidRDefault="00B936EC" w:rsidP="00B936EC">
            <w:pPr>
              <w:ind w:left="144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61A5634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S diploma or equiv. with low allostatic load</w:t>
            </w:r>
          </w:p>
        </w:tc>
        <w:tc>
          <w:tcPr>
            <w:tcW w:w="789" w:type="pct"/>
            <w:vAlign w:val="center"/>
          </w:tcPr>
          <w:p w14:paraId="774A91C1" w14:textId="6585F732" w:rsidR="00B936EC" w:rsidRDefault="00B936EC" w:rsidP="00B936EC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2 (1.8)</w:t>
            </w:r>
          </w:p>
        </w:tc>
        <w:tc>
          <w:tcPr>
            <w:tcW w:w="700" w:type="pct"/>
            <w:vAlign w:val="center"/>
          </w:tcPr>
          <w:p w14:paraId="02C69EB7" w14:textId="7D088153" w:rsidR="00B936EC" w:rsidRDefault="00B936EC" w:rsidP="00B936EC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67 (0.25 – 1.78)</w:t>
            </w:r>
          </w:p>
        </w:tc>
        <w:tc>
          <w:tcPr>
            <w:tcW w:w="711" w:type="pct"/>
            <w:vAlign w:val="center"/>
          </w:tcPr>
          <w:p w14:paraId="18C380DD" w14:textId="36A09E7E" w:rsidR="00B936EC" w:rsidRDefault="00997AE2" w:rsidP="00B936EC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92 (0.35 – 2.46)</w:t>
            </w:r>
          </w:p>
        </w:tc>
        <w:tc>
          <w:tcPr>
            <w:tcW w:w="747" w:type="pct"/>
            <w:vAlign w:val="center"/>
          </w:tcPr>
          <w:p w14:paraId="1F336279" w14:textId="585342A7" w:rsidR="00B936EC" w:rsidRDefault="00AB068A" w:rsidP="00B936EC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75 (0.28 – 2.05)</w:t>
            </w:r>
          </w:p>
        </w:tc>
      </w:tr>
      <w:tr w:rsidR="00B936EC" w14:paraId="586B20AC" w14:textId="77777777" w:rsidTr="00A2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2053" w:type="pct"/>
          </w:tcPr>
          <w:p w14:paraId="1AC26BE6" w14:textId="77777777" w:rsidR="00B936EC" w:rsidRDefault="00B936EC" w:rsidP="00B936EC">
            <w:pPr>
              <w:ind w:left="144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61A5634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S diploma or equiv. with high allostatic load</w:t>
            </w:r>
          </w:p>
        </w:tc>
        <w:tc>
          <w:tcPr>
            <w:tcW w:w="789" w:type="pct"/>
            <w:vAlign w:val="center"/>
          </w:tcPr>
          <w:p w14:paraId="2FB20610" w14:textId="5E836E18" w:rsidR="00B936EC" w:rsidRDefault="00B936EC" w:rsidP="00B936EC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5 (6.5)</w:t>
            </w:r>
          </w:p>
        </w:tc>
        <w:tc>
          <w:tcPr>
            <w:tcW w:w="700" w:type="pct"/>
            <w:vAlign w:val="center"/>
          </w:tcPr>
          <w:p w14:paraId="5B9F4D6E" w14:textId="52437621" w:rsidR="00B936EC" w:rsidRDefault="00B936EC" w:rsidP="00B936EC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.47 (1.06 – 5.75)</w:t>
            </w:r>
          </w:p>
        </w:tc>
        <w:tc>
          <w:tcPr>
            <w:tcW w:w="711" w:type="pct"/>
            <w:vAlign w:val="center"/>
          </w:tcPr>
          <w:p w14:paraId="096A68F4" w14:textId="772C16EB" w:rsidR="00B936EC" w:rsidRDefault="00997AE2" w:rsidP="00B936EC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74 (0.75 – 4.05)</w:t>
            </w:r>
          </w:p>
        </w:tc>
        <w:tc>
          <w:tcPr>
            <w:tcW w:w="747" w:type="pct"/>
            <w:vAlign w:val="center"/>
          </w:tcPr>
          <w:p w14:paraId="52491302" w14:textId="2F272A55" w:rsidR="00B936EC" w:rsidRDefault="00AB068A" w:rsidP="00B936EC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40 (0.59 – 3.32)</w:t>
            </w:r>
          </w:p>
        </w:tc>
      </w:tr>
      <w:tr w:rsidR="00B936EC" w14:paraId="7B535288" w14:textId="77777777" w:rsidTr="00A22E7C">
        <w:trPr>
          <w:trHeight w:val="240"/>
        </w:trPr>
        <w:tc>
          <w:tcPr>
            <w:tcW w:w="2053" w:type="pct"/>
          </w:tcPr>
          <w:p w14:paraId="20D1445F" w14:textId="77777777" w:rsidR="00B936EC" w:rsidRDefault="00B936EC" w:rsidP="00B936EC">
            <w:pPr>
              <w:ind w:left="144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61A5634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&lt;HS with low allostatic load</w:t>
            </w:r>
          </w:p>
        </w:tc>
        <w:tc>
          <w:tcPr>
            <w:tcW w:w="789" w:type="pct"/>
            <w:vAlign w:val="center"/>
          </w:tcPr>
          <w:p w14:paraId="1738BAD8" w14:textId="3211711A" w:rsidR="00B936EC" w:rsidRDefault="00B936EC" w:rsidP="00B936EC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5 (3.2)</w:t>
            </w:r>
          </w:p>
        </w:tc>
        <w:tc>
          <w:tcPr>
            <w:tcW w:w="700" w:type="pct"/>
            <w:vAlign w:val="center"/>
          </w:tcPr>
          <w:p w14:paraId="7664AB22" w14:textId="7574CD5B" w:rsidR="00B936EC" w:rsidRDefault="00B936EC" w:rsidP="00B936EC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33 (0.52 – 3.43)</w:t>
            </w:r>
          </w:p>
        </w:tc>
        <w:tc>
          <w:tcPr>
            <w:tcW w:w="711" w:type="pct"/>
            <w:vAlign w:val="center"/>
          </w:tcPr>
          <w:p w14:paraId="0F06402D" w14:textId="52157D0F" w:rsidR="00B936EC" w:rsidRDefault="00997AE2" w:rsidP="00B936EC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38 (0.54 – 3.57)</w:t>
            </w:r>
          </w:p>
        </w:tc>
        <w:tc>
          <w:tcPr>
            <w:tcW w:w="747" w:type="pct"/>
            <w:vAlign w:val="center"/>
          </w:tcPr>
          <w:p w14:paraId="7DD8A588" w14:textId="4026C193" w:rsidR="00B936EC" w:rsidRDefault="00AB068A" w:rsidP="00B936EC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03 (0.39 – 2.72)</w:t>
            </w:r>
          </w:p>
        </w:tc>
      </w:tr>
      <w:tr w:rsidR="00B936EC" w14:paraId="1E064A4B" w14:textId="77777777" w:rsidTr="002F2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tcW w:w="2053" w:type="pct"/>
          </w:tcPr>
          <w:p w14:paraId="46921C9F" w14:textId="77777777" w:rsidR="00B936EC" w:rsidRDefault="00B936EC" w:rsidP="00B936EC">
            <w:pPr>
              <w:ind w:left="144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61A5634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&lt;HS with high allostatic load</w:t>
            </w:r>
          </w:p>
        </w:tc>
        <w:tc>
          <w:tcPr>
            <w:tcW w:w="789" w:type="pct"/>
            <w:vAlign w:val="center"/>
          </w:tcPr>
          <w:p w14:paraId="6E60EB48" w14:textId="6924E96A" w:rsidR="00B936EC" w:rsidRDefault="00B936EC" w:rsidP="00B936EC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6 (9.2)</w:t>
            </w:r>
          </w:p>
        </w:tc>
        <w:tc>
          <w:tcPr>
            <w:tcW w:w="700" w:type="pct"/>
            <w:vAlign w:val="center"/>
          </w:tcPr>
          <w:p w14:paraId="172F1C19" w14:textId="172200D0" w:rsidR="00B936EC" w:rsidRDefault="00B936EC" w:rsidP="00B936EC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.35 (1.91 – 9.92)</w:t>
            </w:r>
          </w:p>
        </w:tc>
        <w:tc>
          <w:tcPr>
            <w:tcW w:w="711" w:type="pct"/>
            <w:vAlign w:val="center"/>
          </w:tcPr>
          <w:p w14:paraId="0555B723" w14:textId="6D87653E" w:rsidR="00B936EC" w:rsidRDefault="00997AE2" w:rsidP="00B936EC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79 (0.77 – 4.15)</w:t>
            </w:r>
          </w:p>
        </w:tc>
        <w:tc>
          <w:tcPr>
            <w:tcW w:w="747" w:type="pct"/>
            <w:vAlign w:val="center"/>
          </w:tcPr>
          <w:p w14:paraId="445F7B34" w14:textId="0A388EC8" w:rsidR="00B936EC" w:rsidRDefault="00AB068A" w:rsidP="00B936EC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39 (0.59 – 3.31)</w:t>
            </w:r>
          </w:p>
        </w:tc>
      </w:tr>
      <w:tr w:rsidR="002F263D" w14:paraId="03B57B5D" w14:textId="77777777" w:rsidTr="00253F6B">
        <w:trPr>
          <w:trHeight w:val="240"/>
        </w:trPr>
        <w:tc>
          <w:tcPr>
            <w:tcW w:w="5000" w:type="pct"/>
            <w:gridSpan w:val="5"/>
          </w:tcPr>
          <w:p w14:paraId="6115283C" w14:textId="3D84A4BA" w:rsidR="002F263D" w:rsidRPr="002F263D" w:rsidRDefault="002F263D" w:rsidP="00A22E7C">
            <w:pPr>
              <w:contextualSpacing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263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Educational Attainment Stratified Results</w:t>
            </w:r>
          </w:p>
        </w:tc>
      </w:tr>
      <w:tr w:rsidR="00253F6B" w14:paraId="3C735EEA" w14:textId="77777777" w:rsidTr="00A2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2053" w:type="pct"/>
          </w:tcPr>
          <w:p w14:paraId="3DD449CB" w14:textId="4763DF4E" w:rsidR="00253F6B" w:rsidRPr="007D55B0" w:rsidRDefault="00253F6B" w:rsidP="00253F6B">
            <w:pPr>
              <w:contextualSpacing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C7ED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Among participants with &lt;HS</w:t>
            </w:r>
            <w:r w:rsidR="007D55B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n = 1,517)</w:t>
            </w:r>
          </w:p>
        </w:tc>
        <w:tc>
          <w:tcPr>
            <w:tcW w:w="789" w:type="pct"/>
            <w:vAlign w:val="center"/>
          </w:tcPr>
          <w:p w14:paraId="141FD3E1" w14:textId="77777777" w:rsidR="00253F6B" w:rsidRPr="61A5634F" w:rsidRDefault="00253F6B" w:rsidP="00253F6B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pct"/>
            <w:vAlign w:val="center"/>
          </w:tcPr>
          <w:p w14:paraId="24101E21" w14:textId="77777777" w:rsidR="00253F6B" w:rsidRPr="61A5634F" w:rsidRDefault="00253F6B" w:rsidP="00253F6B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1" w:type="pct"/>
            <w:vAlign w:val="center"/>
          </w:tcPr>
          <w:p w14:paraId="1960A518" w14:textId="77777777" w:rsidR="00253F6B" w:rsidRPr="61A5634F" w:rsidRDefault="00253F6B" w:rsidP="00253F6B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pct"/>
            <w:vAlign w:val="center"/>
          </w:tcPr>
          <w:p w14:paraId="2BAA39AD" w14:textId="77777777" w:rsidR="00253F6B" w:rsidRPr="61A5634F" w:rsidRDefault="00253F6B" w:rsidP="00253F6B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93D33" w14:paraId="65B98A1C" w14:textId="77777777" w:rsidTr="00A22E7C">
        <w:trPr>
          <w:trHeight w:val="240"/>
        </w:trPr>
        <w:tc>
          <w:tcPr>
            <w:tcW w:w="2053" w:type="pct"/>
          </w:tcPr>
          <w:p w14:paraId="4AEBC0FE" w14:textId="231126E9" w:rsidR="00093D33" w:rsidRDefault="00093D33" w:rsidP="00093D33">
            <w:pPr>
              <w:ind w:left="144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Low allostatic load </w:t>
            </w:r>
          </w:p>
        </w:tc>
        <w:tc>
          <w:tcPr>
            <w:tcW w:w="789" w:type="pct"/>
            <w:vAlign w:val="center"/>
          </w:tcPr>
          <w:p w14:paraId="5157AA43" w14:textId="5230A05A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5 (3.2)</w:t>
            </w:r>
          </w:p>
        </w:tc>
        <w:tc>
          <w:tcPr>
            <w:tcW w:w="700" w:type="pct"/>
            <w:vAlign w:val="center"/>
          </w:tcPr>
          <w:p w14:paraId="2B2BABF3" w14:textId="61ECFDE1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00 (Referent)</w:t>
            </w:r>
          </w:p>
        </w:tc>
        <w:tc>
          <w:tcPr>
            <w:tcW w:w="711" w:type="pct"/>
            <w:vAlign w:val="center"/>
          </w:tcPr>
          <w:p w14:paraId="45705A6D" w14:textId="5F77EB2F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00 (Referent)</w:t>
            </w:r>
          </w:p>
        </w:tc>
        <w:tc>
          <w:tcPr>
            <w:tcW w:w="747" w:type="pct"/>
            <w:vAlign w:val="center"/>
          </w:tcPr>
          <w:p w14:paraId="0249D693" w14:textId="1139EEF7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00 (Referent)</w:t>
            </w:r>
          </w:p>
        </w:tc>
      </w:tr>
      <w:tr w:rsidR="00093D33" w14:paraId="05190400" w14:textId="77777777" w:rsidTr="00A2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2053" w:type="pct"/>
          </w:tcPr>
          <w:p w14:paraId="6D929006" w14:textId="640E8179" w:rsidR="00093D33" w:rsidRDefault="00093D33" w:rsidP="00093D33">
            <w:pPr>
              <w:ind w:left="144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igh allostatic load</w:t>
            </w:r>
          </w:p>
        </w:tc>
        <w:tc>
          <w:tcPr>
            <w:tcW w:w="789" w:type="pct"/>
            <w:vAlign w:val="center"/>
          </w:tcPr>
          <w:p w14:paraId="2AAC1F75" w14:textId="6222A47F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6 (9.2)</w:t>
            </w:r>
          </w:p>
        </w:tc>
        <w:tc>
          <w:tcPr>
            <w:tcW w:w="700" w:type="pct"/>
            <w:vAlign w:val="center"/>
          </w:tcPr>
          <w:p w14:paraId="283F86EC" w14:textId="2ECF9DCF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.23 (1.87 – 5.57)</w:t>
            </w:r>
          </w:p>
        </w:tc>
        <w:tc>
          <w:tcPr>
            <w:tcW w:w="711" w:type="pct"/>
            <w:vAlign w:val="center"/>
          </w:tcPr>
          <w:p w14:paraId="2827E726" w14:textId="4B300CBC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43 (0.80 – 2.55)</w:t>
            </w:r>
          </w:p>
        </w:tc>
        <w:tc>
          <w:tcPr>
            <w:tcW w:w="747" w:type="pct"/>
            <w:vAlign w:val="center"/>
          </w:tcPr>
          <w:p w14:paraId="1DDB675C" w14:textId="3B6092D7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43 (0.77 – 2.65)</w:t>
            </w:r>
          </w:p>
        </w:tc>
      </w:tr>
      <w:tr w:rsidR="00093D33" w14:paraId="3C629E12" w14:textId="77777777" w:rsidTr="00A22E7C">
        <w:trPr>
          <w:trHeight w:val="240"/>
        </w:trPr>
        <w:tc>
          <w:tcPr>
            <w:tcW w:w="2053" w:type="pct"/>
          </w:tcPr>
          <w:p w14:paraId="4685E734" w14:textId="1E0808C5" w:rsidR="00093D33" w:rsidRPr="61A5634F" w:rsidRDefault="00093D33" w:rsidP="00093D33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C7ED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mong participants with HS 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1C7ED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iploma or 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1C7ED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quiv.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n = 1,511)</w:t>
            </w:r>
          </w:p>
        </w:tc>
        <w:tc>
          <w:tcPr>
            <w:tcW w:w="789" w:type="pct"/>
            <w:vAlign w:val="center"/>
          </w:tcPr>
          <w:p w14:paraId="1A038B9C" w14:textId="77777777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pct"/>
            <w:vAlign w:val="center"/>
          </w:tcPr>
          <w:p w14:paraId="150FB1B9" w14:textId="77777777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1" w:type="pct"/>
            <w:vAlign w:val="center"/>
          </w:tcPr>
          <w:p w14:paraId="1621B5B7" w14:textId="77777777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pct"/>
            <w:vAlign w:val="center"/>
          </w:tcPr>
          <w:p w14:paraId="2644E71A" w14:textId="77777777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93D33" w14:paraId="25800D76" w14:textId="77777777" w:rsidTr="00A2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2053" w:type="pct"/>
          </w:tcPr>
          <w:p w14:paraId="0187A034" w14:textId="157F370E" w:rsidR="00093D33" w:rsidRPr="61A5634F" w:rsidRDefault="00093D33" w:rsidP="00093D33">
            <w:pPr>
              <w:ind w:left="144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Low allostatic load </w:t>
            </w:r>
          </w:p>
        </w:tc>
        <w:tc>
          <w:tcPr>
            <w:tcW w:w="789" w:type="pct"/>
            <w:vAlign w:val="center"/>
          </w:tcPr>
          <w:p w14:paraId="4B1991EE" w14:textId="351BA20E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2 (1.8)</w:t>
            </w:r>
          </w:p>
        </w:tc>
        <w:tc>
          <w:tcPr>
            <w:tcW w:w="700" w:type="pct"/>
            <w:vAlign w:val="center"/>
          </w:tcPr>
          <w:p w14:paraId="2F00234A" w14:textId="2B7FB7B7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00 (Referent)</w:t>
            </w:r>
          </w:p>
        </w:tc>
        <w:tc>
          <w:tcPr>
            <w:tcW w:w="711" w:type="pct"/>
            <w:vAlign w:val="center"/>
          </w:tcPr>
          <w:p w14:paraId="3356AC4B" w14:textId="3792399A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00 (Referent)</w:t>
            </w:r>
          </w:p>
        </w:tc>
        <w:tc>
          <w:tcPr>
            <w:tcW w:w="747" w:type="pct"/>
            <w:vAlign w:val="center"/>
          </w:tcPr>
          <w:p w14:paraId="1F1C8DFE" w14:textId="7FB8955E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00 (Referent)</w:t>
            </w:r>
          </w:p>
        </w:tc>
      </w:tr>
      <w:tr w:rsidR="00093D33" w14:paraId="441EDDA6" w14:textId="77777777" w:rsidTr="00A22E7C">
        <w:trPr>
          <w:trHeight w:val="240"/>
        </w:trPr>
        <w:tc>
          <w:tcPr>
            <w:tcW w:w="2053" w:type="pct"/>
          </w:tcPr>
          <w:p w14:paraId="59821983" w14:textId="4C6FD9FE" w:rsidR="00093D33" w:rsidRPr="61A5634F" w:rsidRDefault="00093D33" w:rsidP="00093D33">
            <w:pPr>
              <w:ind w:left="144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igh allostatic load</w:t>
            </w:r>
          </w:p>
        </w:tc>
        <w:tc>
          <w:tcPr>
            <w:tcW w:w="789" w:type="pct"/>
            <w:vAlign w:val="center"/>
          </w:tcPr>
          <w:p w14:paraId="6F19AAE0" w14:textId="00B19B01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5 (6.5)</w:t>
            </w:r>
          </w:p>
        </w:tc>
        <w:tc>
          <w:tcPr>
            <w:tcW w:w="700" w:type="pct"/>
            <w:vAlign w:val="center"/>
          </w:tcPr>
          <w:p w14:paraId="46BD4FFB" w14:textId="238654C5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.72 (1.99 – 6.96)</w:t>
            </w:r>
          </w:p>
        </w:tc>
        <w:tc>
          <w:tcPr>
            <w:tcW w:w="711" w:type="pct"/>
            <w:vAlign w:val="center"/>
          </w:tcPr>
          <w:p w14:paraId="67B22CB8" w14:textId="6D6FE34C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70 (0.88 – 3.29)</w:t>
            </w:r>
          </w:p>
        </w:tc>
        <w:tc>
          <w:tcPr>
            <w:tcW w:w="747" w:type="pct"/>
            <w:vAlign w:val="center"/>
          </w:tcPr>
          <w:p w14:paraId="396A7532" w14:textId="08226D61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70 (0.83 – 3.46)</w:t>
            </w:r>
          </w:p>
        </w:tc>
      </w:tr>
      <w:tr w:rsidR="00093D33" w14:paraId="51C319A4" w14:textId="77777777" w:rsidTr="00A2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2053" w:type="pct"/>
          </w:tcPr>
          <w:p w14:paraId="3F04A2F0" w14:textId="4D3039CF" w:rsidR="00093D33" w:rsidRPr="61A5634F" w:rsidRDefault="00093D33" w:rsidP="00093D33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C7ED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mong participants with Some 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1C7ED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ollege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n = 1,122)</w:t>
            </w:r>
          </w:p>
        </w:tc>
        <w:tc>
          <w:tcPr>
            <w:tcW w:w="789" w:type="pct"/>
            <w:vAlign w:val="center"/>
          </w:tcPr>
          <w:p w14:paraId="2FEBB5BE" w14:textId="77777777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pct"/>
            <w:vAlign w:val="center"/>
          </w:tcPr>
          <w:p w14:paraId="00A80ABA" w14:textId="77777777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1" w:type="pct"/>
            <w:vAlign w:val="center"/>
          </w:tcPr>
          <w:p w14:paraId="49B026BC" w14:textId="77777777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pct"/>
            <w:vAlign w:val="center"/>
          </w:tcPr>
          <w:p w14:paraId="05CAD7BD" w14:textId="77777777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93D33" w14:paraId="567C1A33" w14:textId="77777777" w:rsidTr="00A22E7C">
        <w:trPr>
          <w:trHeight w:val="240"/>
        </w:trPr>
        <w:tc>
          <w:tcPr>
            <w:tcW w:w="2053" w:type="pct"/>
          </w:tcPr>
          <w:p w14:paraId="39E1A538" w14:textId="0C074E0B" w:rsidR="00093D33" w:rsidRPr="61A5634F" w:rsidRDefault="00093D33" w:rsidP="00093D33">
            <w:pPr>
              <w:ind w:left="144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Low allostatic load </w:t>
            </w:r>
          </w:p>
        </w:tc>
        <w:tc>
          <w:tcPr>
            <w:tcW w:w="789" w:type="pct"/>
            <w:vAlign w:val="center"/>
          </w:tcPr>
          <w:p w14:paraId="208C260B" w14:textId="43B4C7B0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7 (3.2)</w:t>
            </w:r>
          </w:p>
        </w:tc>
        <w:tc>
          <w:tcPr>
            <w:tcW w:w="700" w:type="pct"/>
            <w:vAlign w:val="center"/>
          </w:tcPr>
          <w:p w14:paraId="3B9C3F86" w14:textId="465261D8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00 (Referent)</w:t>
            </w:r>
          </w:p>
        </w:tc>
        <w:tc>
          <w:tcPr>
            <w:tcW w:w="711" w:type="pct"/>
            <w:vAlign w:val="center"/>
          </w:tcPr>
          <w:p w14:paraId="743DD51D" w14:textId="3041E891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00 (Referent)</w:t>
            </w:r>
          </w:p>
        </w:tc>
        <w:tc>
          <w:tcPr>
            <w:tcW w:w="747" w:type="pct"/>
            <w:vAlign w:val="center"/>
          </w:tcPr>
          <w:p w14:paraId="0325A6C9" w14:textId="6B83CF2D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00 (Referent)</w:t>
            </w:r>
          </w:p>
        </w:tc>
      </w:tr>
      <w:tr w:rsidR="00093D33" w14:paraId="09D9BCBF" w14:textId="77777777" w:rsidTr="00A2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2053" w:type="pct"/>
          </w:tcPr>
          <w:p w14:paraId="0CAE0800" w14:textId="0F49B35F" w:rsidR="00093D33" w:rsidRPr="61A5634F" w:rsidRDefault="00093D33" w:rsidP="00093D33">
            <w:pPr>
              <w:ind w:left="144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igh allostatic load</w:t>
            </w:r>
          </w:p>
        </w:tc>
        <w:tc>
          <w:tcPr>
            <w:tcW w:w="789" w:type="pct"/>
            <w:vAlign w:val="center"/>
          </w:tcPr>
          <w:p w14:paraId="0B759782" w14:textId="784F166C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8 (4.7)</w:t>
            </w:r>
          </w:p>
        </w:tc>
        <w:tc>
          <w:tcPr>
            <w:tcW w:w="700" w:type="pct"/>
            <w:vAlign w:val="center"/>
          </w:tcPr>
          <w:p w14:paraId="39420FD9" w14:textId="4FA9C4FB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58 (0.86 – 2.89)</w:t>
            </w:r>
          </w:p>
        </w:tc>
        <w:tc>
          <w:tcPr>
            <w:tcW w:w="711" w:type="pct"/>
            <w:vAlign w:val="center"/>
          </w:tcPr>
          <w:p w14:paraId="3666C575" w14:textId="6926B16A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81 (0.42 – 1.54)</w:t>
            </w:r>
          </w:p>
        </w:tc>
        <w:tc>
          <w:tcPr>
            <w:tcW w:w="747" w:type="pct"/>
            <w:vAlign w:val="center"/>
          </w:tcPr>
          <w:p w14:paraId="1FB1FA3D" w14:textId="0BBDCD68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83 (0.42 – 1.66)</w:t>
            </w:r>
          </w:p>
        </w:tc>
      </w:tr>
      <w:tr w:rsidR="00093D33" w14:paraId="299BC3F1" w14:textId="77777777" w:rsidTr="00A22E7C">
        <w:trPr>
          <w:trHeight w:val="240"/>
        </w:trPr>
        <w:tc>
          <w:tcPr>
            <w:tcW w:w="2053" w:type="pct"/>
          </w:tcPr>
          <w:p w14:paraId="0358B9D3" w14:textId="580E2D8F" w:rsidR="00093D33" w:rsidRPr="61A5634F" w:rsidRDefault="00093D33" w:rsidP="00093D33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C7ED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mong participants with 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1C7ED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ollege 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1C7ED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aduate or 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Pr="001C7ED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ore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n = 514)</w:t>
            </w:r>
          </w:p>
        </w:tc>
        <w:tc>
          <w:tcPr>
            <w:tcW w:w="789" w:type="pct"/>
            <w:vAlign w:val="center"/>
          </w:tcPr>
          <w:p w14:paraId="7DDD9330" w14:textId="77777777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pct"/>
            <w:vAlign w:val="center"/>
          </w:tcPr>
          <w:p w14:paraId="386499D7" w14:textId="77777777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1" w:type="pct"/>
            <w:vAlign w:val="center"/>
          </w:tcPr>
          <w:p w14:paraId="066E9B42" w14:textId="77777777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pct"/>
            <w:vAlign w:val="center"/>
          </w:tcPr>
          <w:p w14:paraId="5C46F7C2" w14:textId="77777777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93D33" w14:paraId="73273624" w14:textId="77777777" w:rsidTr="00A2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2053" w:type="pct"/>
          </w:tcPr>
          <w:p w14:paraId="5603EA28" w14:textId="6BD02A31" w:rsidR="00093D33" w:rsidRPr="61A5634F" w:rsidRDefault="00093D33" w:rsidP="00093D33">
            <w:pPr>
              <w:ind w:left="144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Low allostatic load </w:t>
            </w:r>
          </w:p>
        </w:tc>
        <w:tc>
          <w:tcPr>
            <w:tcW w:w="789" w:type="pct"/>
            <w:vAlign w:val="center"/>
          </w:tcPr>
          <w:p w14:paraId="6F3AEEAC" w14:textId="3D1FF150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 (2.3)</w:t>
            </w:r>
          </w:p>
        </w:tc>
        <w:tc>
          <w:tcPr>
            <w:tcW w:w="700" w:type="pct"/>
            <w:vAlign w:val="center"/>
          </w:tcPr>
          <w:p w14:paraId="42E33D23" w14:textId="0A2FA450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00 (Referent)</w:t>
            </w:r>
          </w:p>
        </w:tc>
        <w:tc>
          <w:tcPr>
            <w:tcW w:w="711" w:type="pct"/>
            <w:vAlign w:val="center"/>
          </w:tcPr>
          <w:p w14:paraId="22AD3CE9" w14:textId="4AFD85DC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00 (Referent)</w:t>
            </w:r>
          </w:p>
        </w:tc>
        <w:tc>
          <w:tcPr>
            <w:tcW w:w="747" w:type="pct"/>
            <w:vAlign w:val="center"/>
          </w:tcPr>
          <w:p w14:paraId="6B067E46" w14:textId="7B0535A4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00 (Referent)</w:t>
            </w:r>
          </w:p>
        </w:tc>
      </w:tr>
      <w:tr w:rsidR="00093D33" w14:paraId="018ACCF5" w14:textId="77777777" w:rsidTr="00A22E7C">
        <w:trPr>
          <w:trHeight w:val="240"/>
        </w:trPr>
        <w:tc>
          <w:tcPr>
            <w:tcW w:w="2053" w:type="pct"/>
          </w:tcPr>
          <w:p w14:paraId="5123942D" w14:textId="562CB4DA" w:rsidR="00093D33" w:rsidRDefault="00093D33" w:rsidP="00093D33">
            <w:pPr>
              <w:ind w:left="144"/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igh allostatic load</w:t>
            </w:r>
          </w:p>
        </w:tc>
        <w:tc>
          <w:tcPr>
            <w:tcW w:w="789" w:type="pct"/>
            <w:vAlign w:val="center"/>
          </w:tcPr>
          <w:p w14:paraId="5CF8506C" w14:textId="671DF1C9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2 (4.7)</w:t>
            </w:r>
          </w:p>
        </w:tc>
        <w:tc>
          <w:tcPr>
            <w:tcW w:w="700" w:type="pct"/>
            <w:vAlign w:val="center"/>
          </w:tcPr>
          <w:p w14:paraId="3D32236A" w14:textId="4776572D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91 (0.72 – 5.10)</w:t>
            </w:r>
          </w:p>
        </w:tc>
        <w:tc>
          <w:tcPr>
            <w:tcW w:w="711" w:type="pct"/>
            <w:vAlign w:val="center"/>
          </w:tcPr>
          <w:p w14:paraId="47856DBA" w14:textId="1E2B6AE5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14 (0.40 – 3.24)</w:t>
            </w:r>
          </w:p>
        </w:tc>
        <w:tc>
          <w:tcPr>
            <w:tcW w:w="747" w:type="pct"/>
            <w:vAlign w:val="center"/>
          </w:tcPr>
          <w:p w14:paraId="64CF58B4" w14:textId="3D7F603D" w:rsidR="00093D33" w:rsidRPr="61A5634F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07 (0.34 – 3.42)</w:t>
            </w:r>
          </w:p>
        </w:tc>
      </w:tr>
      <w:tr w:rsidR="00093D33" w14:paraId="7EC328AC" w14:textId="77777777" w:rsidTr="0073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2842" w:type="pct"/>
            <w:gridSpan w:val="2"/>
          </w:tcPr>
          <w:p w14:paraId="725CCEE6" w14:textId="30254838" w:rsidR="00093D33" w:rsidRDefault="00093D33" w:rsidP="00093D33">
            <w:pPr>
              <w:contextualSpacing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</w:t>
            </w:r>
            <w:r w:rsidRPr="61A5634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value for interaction between education and allostatic load</w:t>
            </w:r>
          </w:p>
        </w:tc>
        <w:tc>
          <w:tcPr>
            <w:tcW w:w="700" w:type="pct"/>
            <w:vAlign w:val="center"/>
          </w:tcPr>
          <w:p w14:paraId="6D7A3B79" w14:textId="03D2BDFF" w:rsidR="00093D33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711" w:type="pct"/>
            <w:vAlign w:val="center"/>
          </w:tcPr>
          <w:p w14:paraId="05487CC8" w14:textId="0DC4DF87" w:rsidR="00093D33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747" w:type="pct"/>
            <w:vAlign w:val="center"/>
          </w:tcPr>
          <w:p w14:paraId="48E7C6D1" w14:textId="0689FEF1" w:rsidR="00093D33" w:rsidRDefault="00093D33" w:rsidP="00093D33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57</w:t>
            </w:r>
          </w:p>
        </w:tc>
      </w:tr>
      <w:tr w:rsidR="00093D33" w14:paraId="38FF14A6" w14:textId="77777777" w:rsidTr="00A22E7C">
        <w:trPr>
          <w:trHeight w:val="15"/>
        </w:trPr>
        <w:tc>
          <w:tcPr>
            <w:tcW w:w="5000" w:type="pct"/>
            <w:gridSpan w:val="5"/>
            <w:shd w:val="clear" w:color="auto" w:fill="F2F2F2" w:themeFill="background1" w:themeFillShade="F2"/>
          </w:tcPr>
          <w:p w14:paraId="1FFC4C24" w14:textId="13E05CD4" w:rsidR="00093D33" w:rsidRDefault="00093D33" w:rsidP="00093D33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azard ratios are</w:t>
            </w:r>
            <w:r w:rsidRPr="61A5634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estimated using 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x proportional hazard models</w:t>
            </w:r>
            <w:r w:rsidRPr="61A5634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with sample treated as a simple random sample. </w:t>
            </w:r>
          </w:p>
          <w:p w14:paraId="2D01CC15" w14:textId="77777777" w:rsidR="00093D33" w:rsidRDefault="00093D33" w:rsidP="00093D33">
            <w:pPr>
              <w:contextualSpacing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61A5634F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ully adjusted is for age, family poverty to income ratio, and current smoker status.</w:t>
            </w:r>
          </w:p>
        </w:tc>
      </w:tr>
    </w:tbl>
    <w:p w14:paraId="7E339EA9" w14:textId="77777777" w:rsidR="008B46F2" w:rsidRDefault="008B46F2"/>
    <w:sectPr w:rsidR="008B46F2" w:rsidSect="000834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4BF"/>
    <w:rsid w:val="00050BCA"/>
    <w:rsid w:val="000834BF"/>
    <w:rsid w:val="00093D33"/>
    <w:rsid w:val="000A56B2"/>
    <w:rsid w:val="000C6B43"/>
    <w:rsid w:val="001678D5"/>
    <w:rsid w:val="001870C5"/>
    <w:rsid w:val="0019325E"/>
    <w:rsid w:val="001A5658"/>
    <w:rsid w:val="001C19DC"/>
    <w:rsid w:val="002316F9"/>
    <w:rsid w:val="00253F6B"/>
    <w:rsid w:val="00273D1A"/>
    <w:rsid w:val="002F263D"/>
    <w:rsid w:val="00372EF0"/>
    <w:rsid w:val="00374AB8"/>
    <w:rsid w:val="00407F39"/>
    <w:rsid w:val="00575588"/>
    <w:rsid w:val="00585348"/>
    <w:rsid w:val="00590F6B"/>
    <w:rsid w:val="005D0AF8"/>
    <w:rsid w:val="005F139B"/>
    <w:rsid w:val="00697AB6"/>
    <w:rsid w:val="00725D64"/>
    <w:rsid w:val="0075195F"/>
    <w:rsid w:val="00780F85"/>
    <w:rsid w:val="007D55B0"/>
    <w:rsid w:val="00862918"/>
    <w:rsid w:val="008B46F2"/>
    <w:rsid w:val="008E4430"/>
    <w:rsid w:val="00976610"/>
    <w:rsid w:val="00997AE2"/>
    <w:rsid w:val="00A02004"/>
    <w:rsid w:val="00A22E7C"/>
    <w:rsid w:val="00A262F7"/>
    <w:rsid w:val="00A37DAB"/>
    <w:rsid w:val="00AB068A"/>
    <w:rsid w:val="00AE5D47"/>
    <w:rsid w:val="00B21B20"/>
    <w:rsid w:val="00B3604B"/>
    <w:rsid w:val="00B870BA"/>
    <w:rsid w:val="00B936EC"/>
    <w:rsid w:val="00BA6B2F"/>
    <w:rsid w:val="00C42F13"/>
    <w:rsid w:val="00C529EE"/>
    <w:rsid w:val="00CD37C6"/>
    <w:rsid w:val="00F01954"/>
    <w:rsid w:val="00F03635"/>
    <w:rsid w:val="00F44978"/>
    <w:rsid w:val="00F81B98"/>
    <w:rsid w:val="00F82EEF"/>
    <w:rsid w:val="00FF4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979404"/>
  <w15:chartTrackingRefBased/>
  <w15:docId w15:val="{FFE78BC4-8B92-8F40-AA99-66A94CB5C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4B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5">
    <w:name w:val="Grid Table 3 Accent 5"/>
    <w:basedOn w:val="TableNormal"/>
    <w:uiPriority w:val="48"/>
    <w:rsid w:val="000834B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81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zejak, Sydney</dc:creator>
  <cp:keywords/>
  <dc:description/>
  <cp:lastModifiedBy>Moore, Justin</cp:lastModifiedBy>
  <cp:revision>9</cp:revision>
  <dcterms:created xsi:type="dcterms:W3CDTF">2023-05-26T13:59:00Z</dcterms:created>
  <dcterms:modified xsi:type="dcterms:W3CDTF">2023-05-26T16:42:00Z</dcterms:modified>
</cp:coreProperties>
</file>